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053909" w14:textId="7019DBE0" w:rsidR="00381CCC" w:rsidRPr="00125E08" w:rsidRDefault="002458A2" w:rsidP="0006175A">
      <w:pPr>
        <w:spacing w:line="360" w:lineRule="auto"/>
        <w:rPr>
          <w:rFonts w:ascii="Times New Roman" w:hAnsi="Times New Roman" w:cs="Times New Roman"/>
          <w:szCs w:val="21"/>
          <w:lang w:val="en-GB"/>
        </w:rPr>
      </w:pPr>
      <w:r w:rsidRPr="00125E08">
        <w:rPr>
          <w:rFonts w:ascii="Times New Roman" w:hAnsi="Times New Roman" w:cs="Times New Roman"/>
          <w:szCs w:val="21"/>
        </w:rPr>
        <w:t>The supplement digital content</w:t>
      </w:r>
      <w:r w:rsidRPr="00125E08">
        <w:rPr>
          <w:rFonts w:ascii="Times New Roman" w:hAnsi="Times New Roman" w:cs="Times New Roman"/>
          <w:szCs w:val="21"/>
          <w:lang w:val="en-GB"/>
        </w:rPr>
        <w:t xml:space="preserve"> 3</w:t>
      </w:r>
      <w:r w:rsidR="00707BBE" w:rsidRPr="00125E08">
        <w:rPr>
          <w:rFonts w:ascii="Times New Roman" w:hAnsi="Times New Roman" w:cs="Times New Roman"/>
          <w:szCs w:val="21"/>
          <w:lang w:val="en-GB"/>
        </w:rPr>
        <w:t>. Risk of bias of studies included in meta-</w:t>
      </w:r>
      <w:proofErr w:type="gramStart"/>
      <w:r w:rsidR="00707BBE" w:rsidRPr="00125E08">
        <w:rPr>
          <w:rFonts w:ascii="Times New Roman" w:hAnsi="Times New Roman" w:cs="Times New Roman"/>
          <w:szCs w:val="21"/>
          <w:lang w:val="en-GB"/>
        </w:rPr>
        <w:t>analysis</w:t>
      </w:r>
      <w:proofErr w:type="gramEnd"/>
    </w:p>
    <w:tbl>
      <w:tblPr>
        <w:tblStyle w:val="a3"/>
        <w:tblW w:w="6900" w:type="pct"/>
        <w:tblInd w:w="-1565" w:type="dxa"/>
        <w:tblLook w:val="04A0" w:firstRow="1" w:lastRow="0" w:firstColumn="1" w:lastColumn="0" w:noHBand="0" w:noVBand="1"/>
      </w:tblPr>
      <w:tblGrid>
        <w:gridCol w:w="1590"/>
        <w:gridCol w:w="1242"/>
        <w:gridCol w:w="1399"/>
        <w:gridCol w:w="1367"/>
        <w:gridCol w:w="1257"/>
        <w:gridCol w:w="1280"/>
        <w:gridCol w:w="1122"/>
        <w:gridCol w:w="2191"/>
      </w:tblGrid>
      <w:tr w:rsidR="00B256E6" w14:paraId="123D1185" w14:textId="77777777" w:rsidTr="00311B39">
        <w:trPr>
          <w:trHeight w:val="1340"/>
        </w:trPr>
        <w:tc>
          <w:tcPr>
            <w:tcW w:w="694" w:type="pct"/>
          </w:tcPr>
          <w:p w14:paraId="1769E557" w14:textId="77777777" w:rsidR="00381CCC" w:rsidRPr="00125E08" w:rsidRDefault="00381CCC" w:rsidP="000617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5"/>
                <w:szCs w:val="15"/>
                <w:lang w:val="en-GB"/>
              </w:rPr>
            </w:pPr>
          </w:p>
          <w:p w14:paraId="548FF0A1" w14:textId="77777777" w:rsidR="00381CCC" w:rsidRPr="00125E08" w:rsidRDefault="00381CCC" w:rsidP="000617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</w:p>
          <w:p w14:paraId="310F28E8" w14:textId="77777777" w:rsidR="00381CCC" w:rsidRPr="00125E08" w:rsidRDefault="00381CCC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25E08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Reference (year)</w:t>
            </w:r>
          </w:p>
        </w:tc>
        <w:tc>
          <w:tcPr>
            <w:tcW w:w="542" w:type="pct"/>
          </w:tcPr>
          <w:p w14:paraId="2DA10CA5" w14:textId="77777777" w:rsidR="00381CCC" w:rsidRPr="00125E08" w:rsidRDefault="00381CCC" w:rsidP="000617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</w:p>
          <w:p w14:paraId="166EF0E8" w14:textId="77777777" w:rsidR="00381CCC" w:rsidRPr="00125E08" w:rsidRDefault="00381CCC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25E08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Random sequence generation</w:t>
            </w:r>
          </w:p>
        </w:tc>
        <w:tc>
          <w:tcPr>
            <w:tcW w:w="611" w:type="pct"/>
          </w:tcPr>
          <w:p w14:paraId="391CBB64" w14:textId="77777777" w:rsidR="00381CCC" w:rsidRPr="00125E08" w:rsidRDefault="00381CCC" w:rsidP="000617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5"/>
                <w:szCs w:val="15"/>
                <w:lang w:val="en-GB"/>
              </w:rPr>
            </w:pPr>
          </w:p>
          <w:p w14:paraId="1E4DAD44" w14:textId="77777777" w:rsidR="00381CCC" w:rsidRPr="00125E08" w:rsidRDefault="00381CCC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25E08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Allocation concealment</w:t>
            </w:r>
          </w:p>
        </w:tc>
        <w:tc>
          <w:tcPr>
            <w:tcW w:w="597" w:type="pct"/>
          </w:tcPr>
          <w:p w14:paraId="24FCDD8D" w14:textId="77777777" w:rsidR="00381CCC" w:rsidRPr="00125E08" w:rsidRDefault="00381CCC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25E08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Blinding of participants and personnel</w:t>
            </w:r>
          </w:p>
        </w:tc>
        <w:tc>
          <w:tcPr>
            <w:tcW w:w="549" w:type="pct"/>
          </w:tcPr>
          <w:p w14:paraId="13CC2784" w14:textId="77777777" w:rsidR="00381CCC" w:rsidRPr="00125E08" w:rsidRDefault="00381CCC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25E08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Blinding of outcome assessment</w:t>
            </w:r>
          </w:p>
        </w:tc>
        <w:tc>
          <w:tcPr>
            <w:tcW w:w="559" w:type="pct"/>
          </w:tcPr>
          <w:p w14:paraId="1A14BCC3" w14:textId="77777777" w:rsidR="00381CCC" w:rsidRPr="00125E08" w:rsidRDefault="00381CCC" w:rsidP="000617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5"/>
                <w:szCs w:val="15"/>
                <w:lang w:val="en-GB"/>
              </w:rPr>
            </w:pPr>
          </w:p>
          <w:p w14:paraId="289A3518" w14:textId="77777777" w:rsidR="00381CCC" w:rsidRPr="00125E08" w:rsidRDefault="00381CCC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25E08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Incomplete outcome data</w:t>
            </w:r>
          </w:p>
        </w:tc>
        <w:tc>
          <w:tcPr>
            <w:tcW w:w="490" w:type="pct"/>
          </w:tcPr>
          <w:p w14:paraId="3EF3B2A9" w14:textId="77777777" w:rsidR="00381CCC" w:rsidRPr="00125E08" w:rsidRDefault="00381CCC" w:rsidP="000617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5"/>
                <w:szCs w:val="15"/>
                <w:lang w:val="en-GB"/>
              </w:rPr>
            </w:pPr>
          </w:p>
          <w:p w14:paraId="2619C82D" w14:textId="77777777" w:rsidR="00381CCC" w:rsidRPr="00125E08" w:rsidRDefault="00381CCC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25E08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Selective reporting</w:t>
            </w:r>
          </w:p>
        </w:tc>
        <w:tc>
          <w:tcPr>
            <w:tcW w:w="957" w:type="pct"/>
          </w:tcPr>
          <w:p w14:paraId="46212477" w14:textId="77777777" w:rsidR="00381CCC" w:rsidRPr="00125E08" w:rsidRDefault="00381CCC" w:rsidP="000617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5"/>
                <w:szCs w:val="15"/>
                <w:lang w:val="en-GB"/>
              </w:rPr>
            </w:pPr>
          </w:p>
          <w:p w14:paraId="0080B2F7" w14:textId="77777777" w:rsidR="00381CCC" w:rsidRPr="00125E08" w:rsidRDefault="00381CCC" w:rsidP="000617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5"/>
                <w:szCs w:val="15"/>
                <w:lang w:val="en-GB"/>
              </w:rPr>
            </w:pPr>
          </w:p>
          <w:p w14:paraId="645E5704" w14:textId="77777777" w:rsidR="00381CCC" w:rsidRPr="00125E08" w:rsidRDefault="00381CCC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25E08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Other bias</w:t>
            </w:r>
          </w:p>
        </w:tc>
      </w:tr>
      <w:tr w:rsidR="00B256E6" w14:paraId="629AF0B2" w14:textId="77777777" w:rsidTr="00311B39">
        <w:trPr>
          <w:trHeight w:val="331"/>
        </w:trPr>
        <w:tc>
          <w:tcPr>
            <w:tcW w:w="694" w:type="pct"/>
          </w:tcPr>
          <w:p w14:paraId="4BD5CAD2" w14:textId="77777777" w:rsidR="00381CCC" w:rsidRPr="00125E08" w:rsidRDefault="00B256E6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25E08">
              <w:rPr>
                <w:rFonts w:ascii="Times New Roman" w:hAnsi="Times New Roman" w:cs="Times New Roman"/>
                <w:kern w:val="0"/>
                <w:sz w:val="15"/>
                <w:szCs w:val="15"/>
              </w:rPr>
              <w:t>Aleksander/2008</w:t>
            </w:r>
          </w:p>
        </w:tc>
        <w:tc>
          <w:tcPr>
            <w:tcW w:w="542" w:type="pct"/>
          </w:tcPr>
          <w:p w14:paraId="63D2BA45" w14:textId="77777777" w:rsidR="00381CCC" w:rsidRPr="00125E08" w:rsidRDefault="00A13FBE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25E08"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611" w:type="pct"/>
          </w:tcPr>
          <w:p w14:paraId="2640DD0F" w14:textId="77777777" w:rsidR="00381CCC" w:rsidRPr="00125E08" w:rsidRDefault="00A13FBE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25E08"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597" w:type="pct"/>
          </w:tcPr>
          <w:p w14:paraId="216D42D2" w14:textId="77777777" w:rsidR="00381CCC" w:rsidRPr="00125E08" w:rsidRDefault="00923210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25E08"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549" w:type="pct"/>
          </w:tcPr>
          <w:p w14:paraId="77A938DE" w14:textId="77777777" w:rsidR="00381CCC" w:rsidRPr="00125E08" w:rsidRDefault="00923210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25E08"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559" w:type="pct"/>
          </w:tcPr>
          <w:p w14:paraId="31F7A0E6" w14:textId="77777777" w:rsidR="00381CCC" w:rsidRPr="00125E08" w:rsidRDefault="000908A8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25E08"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490" w:type="pct"/>
          </w:tcPr>
          <w:p w14:paraId="03E461F6" w14:textId="77777777" w:rsidR="00381CCC" w:rsidRPr="00125E08" w:rsidRDefault="00A13FBE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25E08">
              <w:rPr>
                <w:rFonts w:ascii="Times New Roman" w:hAnsi="Times New Roman" w:cs="Times New Roman"/>
                <w:sz w:val="15"/>
                <w:szCs w:val="15"/>
              </w:rPr>
              <w:t>Unclear</w:t>
            </w:r>
          </w:p>
        </w:tc>
        <w:tc>
          <w:tcPr>
            <w:tcW w:w="957" w:type="pct"/>
          </w:tcPr>
          <w:p w14:paraId="6B8EDC01" w14:textId="77777777" w:rsidR="00381CCC" w:rsidRPr="00125E08" w:rsidRDefault="00923210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25E08"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</w:tr>
      <w:tr w:rsidR="000908A8" w14:paraId="274BBC92" w14:textId="77777777" w:rsidTr="00311B39">
        <w:trPr>
          <w:trHeight w:val="331"/>
        </w:trPr>
        <w:tc>
          <w:tcPr>
            <w:tcW w:w="694" w:type="pct"/>
          </w:tcPr>
          <w:p w14:paraId="6D10D0E0" w14:textId="77777777" w:rsidR="000908A8" w:rsidRPr="00125E08" w:rsidRDefault="000908A8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125E08">
              <w:rPr>
                <w:rFonts w:ascii="Times New Roman" w:hAnsi="Times New Roman" w:cs="Times New Roman"/>
                <w:kern w:val="0"/>
                <w:sz w:val="15"/>
                <w:szCs w:val="15"/>
              </w:rPr>
              <w:t>Siablis</w:t>
            </w:r>
            <w:proofErr w:type="spellEnd"/>
            <w:r w:rsidRPr="00125E08">
              <w:rPr>
                <w:rFonts w:ascii="Times New Roman" w:hAnsi="Times New Roman" w:cs="Times New Roman"/>
                <w:kern w:val="0"/>
                <w:sz w:val="15"/>
                <w:szCs w:val="15"/>
              </w:rPr>
              <w:t>/2009</w:t>
            </w:r>
          </w:p>
        </w:tc>
        <w:tc>
          <w:tcPr>
            <w:tcW w:w="542" w:type="pct"/>
          </w:tcPr>
          <w:p w14:paraId="392A1703" w14:textId="77777777" w:rsidR="000908A8" w:rsidRPr="00125E08" w:rsidRDefault="000908A8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25E08">
              <w:rPr>
                <w:rFonts w:ascii="Times New Roman" w:hAnsi="Times New Roman" w:cs="Times New Roman"/>
                <w:sz w:val="15"/>
                <w:szCs w:val="15"/>
              </w:rPr>
              <w:t>Unclear</w:t>
            </w:r>
          </w:p>
        </w:tc>
        <w:tc>
          <w:tcPr>
            <w:tcW w:w="611" w:type="pct"/>
          </w:tcPr>
          <w:p w14:paraId="1EC1AED3" w14:textId="77777777" w:rsidR="000908A8" w:rsidRPr="00125E08" w:rsidRDefault="000908A8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25E08">
              <w:rPr>
                <w:rFonts w:ascii="Times New Roman" w:hAnsi="Times New Roman" w:cs="Times New Roman"/>
                <w:sz w:val="15"/>
                <w:szCs w:val="15"/>
              </w:rPr>
              <w:t>Unclear</w:t>
            </w:r>
          </w:p>
        </w:tc>
        <w:tc>
          <w:tcPr>
            <w:tcW w:w="597" w:type="pct"/>
          </w:tcPr>
          <w:p w14:paraId="075C9B3D" w14:textId="77777777" w:rsidR="000908A8" w:rsidRPr="00125E08" w:rsidRDefault="000908A8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25E08">
              <w:rPr>
                <w:rFonts w:ascii="Times New Roman" w:hAnsi="Times New Roman" w:cs="Times New Roman"/>
                <w:sz w:val="15"/>
                <w:szCs w:val="15"/>
              </w:rPr>
              <w:t>Unclear</w:t>
            </w:r>
          </w:p>
        </w:tc>
        <w:tc>
          <w:tcPr>
            <w:tcW w:w="549" w:type="pct"/>
          </w:tcPr>
          <w:p w14:paraId="06BC2AB0" w14:textId="77777777" w:rsidR="000908A8" w:rsidRPr="00125E08" w:rsidRDefault="000908A8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25E08"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559" w:type="pct"/>
          </w:tcPr>
          <w:p w14:paraId="7BBE45E6" w14:textId="77777777" w:rsidR="000908A8" w:rsidRPr="00125E08" w:rsidRDefault="000908A8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25E08"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490" w:type="pct"/>
          </w:tcPr>
          <w:p w14:paraId="4D8C8FF3" w14:textId="77777777" w:rsidR="000908A8" w:rsidRPr="00125E08" w:rsidRDefault="000908A8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25E08">
              <w:rPr>
                <w:rFonts w:ascii="Times New Roman" w:hAnsi="Times New Roman" w:cs="Times New Roman"/>
                <w:sz w:val="15"/>
                <w:szCs w:val="15"/>
              </w:rPr>
              <w:t>Unclear</w:t>
            </w:r>
          </w:p>
        </w:tc>
        <w:tc>
          <w:tcPr>
            <w:tcW w:w="957" w:type="pct"/>
          </w:tcPr>
          <w:p w14:paraId="247B3FCF" w14:textId="77777777" w:rsidR="000908A8" w:rsidRPr="00125E08" w:rsidRDefault="000908A8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25E08"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</w:tr>
      <w:tr w:rsidR="000908A8" w14:paraId="7603B149" w14:textId="77777777" w:rsidTr="00311B39">
        <w:trPr>
          <w:trHeight w:val="331"/>
        </w:trPr>
        <w:tc>
          <w:tcPr>
            <w:tcW w:w="694" w:type="pct"/>
          </w:tcPr>
          <w:p w14:paraId="1F8DF4BF" w14:textId="77777777" w:rsidR="000908A8" w:rsidRPr="00125E08" w:rsidRDefault="000908A8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125E08">
              <w:rPr>
                <w:rFonts w:ascii="Times New Roman" w:hAnsi="Times New Roman" w:cs="Times New Roman"/>
                <w:kern w:val="0"/>
                <w:sz w:val="15"/>
                <w:szCs w:val="15"/>
              </w:rPr>
              <w:t>Tepe</w:t>
            </w:r>
            <w:proofErr w:type="spellEnd"/>
            <w:r w:rsidRPr="00125E08">
              <w:rPr>
                <w:rFonts w:ascii="Times New Roman" w:hAnsi="Times New Roman" w:cs="Times New Roman"/>
                <w:kern w:val="0"/>
                <w:sz w:val="15"/>
                <w:szCs w:val="15"/>
              </w:rPr>
              <w:t>/2010</w:t>
            </w:r>
          </w:p>
        </w:tc>
        <w:tc>
          <w:tcPr>
            <w:tcW w:w="542" w:type="pct"/>
          </w:tcPr>
          <w:p w14:paraId="23F316B6" w14:textId="77777777" w:rsidR="000908A8" w:rsidRPr="00125E08" w:rsidRDefault="000908A8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25E08">
              <w:rPr>
                <w:rFonts w:ascii="Times New Roman" w:hAnsi="Times New Roman" w:cs="Times New Roman"/>
                <w:sz w:val="15"/>
                <w:szCs w:val="15"/>
              </w:rPr>
              <w:t>Unclear</w:t>
            </w:r>
          </w:p>
        </w:tc>
        <w:tc>
          <w:tcPr>
            <w:tcW w:w="611" w:type="pct"/>
          </w:tcPr>
          <w:p w14:paraId="3FBAF6FE" w14:textId="77777777" w:rsidR="000908A8" w:rsidRPr="00125E08" w:rsidRDefault="000908A8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25E08">
              <w:rPr>
                <w:rFonts w:ascii="Times New Roman" w:hAnsi="Times New Roman" w:cs="Times New Roman"/>
                <w:sz w:val="15"/>
                <w:szCs w:val="15"/>
              </w:rPr>
              <w:t>Unclear</w:t>
            </w:r>
          </w:p>
        </w:tc>
        <w:tc>
          <w:tcPr>
            <w:tcW w:w="597" w:type="pct"/>
          </w:tcPr>
          <w:p w14:paraId="02A254EE" w14:textId="77777777" w:rsidR="000908A8" w:rsidRPr="00125E08" w:rsidRDefault="000908A8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25E08">
              <w:rPr>
                <w:rFonts w:ascii="Times New Roman" w:hAnsi="Times New Roman" w:cs="Times New Roman"/>
                <w:sz w:val="15"/>
                <w:szCs w:val="15"/>
              </w:rPr>
              <w:t>Unclear</w:t>
            </w:r>
          </w:p>
        </w:tc>
        <w:tc>
          <w:tcPr>
            <w:tcW w:w="549" w:type="pct"/>
          </w:tcPr>
          <w:p w14:paraId="28A0DC18" w14:textId="77777777" w:rsidR="000908A8" w:rsidRPr="00125E08" w:rsidRDefault="000908A8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25E08"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559" w:type="pct"/>
          </w:tcPr>
          <w:p w14:paraId="3E284FF3" w14:textId="77777777" w:rsidR="000908A8" w:rsidRPr="00125E08" w:rsidRDefault="000908A8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25E08"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490" w:type="pct"/>
          </w:tcPr>
          <w:p w14:paraId="2B8FF5D8" w14:textId="77777777" w:rsidR="000908A8" w:rsidRPr="00125E08" w:rsidRDefault="000908A8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25E08"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957" w:type="pct"/>
          </w:tcPr>
          <w:p w14:paraId="4CD72DC5" w14:textId="77777777" w:rsidR="000908A8" w:rsidRPr="00125E08" w:rsidRDefault="000908A8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25E08"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</w:tr>
      <w:tr w:rsidR="000908A8" w14:paraId="79C91182" w14:textId="77777777" w:rsidTr="00311B39">
        <w:trPr>
          <w:trHeight w:val="342"/>
        </w:trPr>
        <w:tc>
          <w:tcPr>
            <w:tcW w:w="694" w:type="pct"/>
          </w:tcPr>
          <w:p w14:paraId="06B52BBE" w14:textId="77777777" w:rsidR="000908A8" w:rsidRPr="00125E08" w:rsidRDefault="000908A8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25E08">
              <w:rPr>
                <w:rFonts w:ascii="Times New Roman" w:hAnsi="Times New Roman" w:cs="Times New Roman"/>
                <w:kern w:val="0"/>
                <w:sz w:val="15"/>
                <w:szCs w:val="15"/>
              </w:rPr>
              <w:t>Rastan/2011</w:t>
            </w:r>
          </w:p>
        </w:tc>
        <w:tc>
          <w:tcPr>
            <w:tcW w:w="542" w:type="pct"/>
          </w:tcPr>
          <w:p w14:paraId="6F5BD2FD" w14:textId="77777777" w:rsidR="000908A8" w:rsidRPr="00125E08" w:rsidRDefault="000908A8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25E08"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611" w:type="pct"/>
          </w:tcPr>
          <w:p w14:paraId="30BA323E" w14:textId="77777777" w:rsidR="000908A8" w:rsidRPr="00125E08" w:rsidRDefault="000908A8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25E08"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597" w:type="pct"/>
          </w:tcPr>
          <w:p w14:paraId="72263196" w14:textId="77777777" w:rsidR="000908A8" w:rsidRPr="00125E08" w:rsidRDefault="000908A8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25E08"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549" w:type="pct"/>
          </w:tcPr>
          <w:p w14:paraId="3E49491E" w14:textId="77777777" w:rsidR="000908A8" w:rsidRPr="00125E08" w:rsidRDefault="000908A8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25E08"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559" w:type="pct"/>
          </w:tcPr>
          <w:p w14:paraId="1C86E708" w14:textId="77777777" w:rsidR="000908A8" w:rsidRPr="00125E08" w:rsidRDefault="000908A8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25E08"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490" w:type="pct"/>
          </w:tcPr>
          <w:p w14:paraId="7E59DD4B" w14:textId="77777777" w:rsidR="000908A8" w:rsidRPr="00125E08" w:rsidRDefault="000908A8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25E08"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957" w:type="pct"/>
          </w:tcPr>
          <w:p w14:paraId="588B79B6" w14:textId="77777777" w:rsidR="000908A8" w:rsidRPr="00125E08" w:rsidRDefault="000908A8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25E08"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</w:tr>
      <w:tr w:rsidR="000908A8" w14:paraId="4A2B01AD" w14:textId="77777777" w:rsidTr="00311B39">
        <w:trPr>
          <w:trHeight w:val="331"/>
        </w:trPr>
        <w:tc>
          <w:tcPr>
            <w:tcW w:w="694" w:type="pct"/>
          </w:tcPr>
          <w:p w14:paraId="31B192A0" w14:textId="77777777" w:rsidR="000908A8" w:rsidRPr="00125E08" w:rsidRDefault="000908A8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125E08">
              <w:rPr>
                <w:rFonts w:ascii="Times New Roman" w:hAnsi="Times New Roman" w:cs="Times New Roman"/>
                <w:kern w:val="0"/>
                <w:sz w:val="15"/>
                <w:szCs w:val="15"/>
              </w:rPr>
              <w:t>Bosiers</w:t>
            </w:r>
            <w:proofErr w:type="spellEnd"/>
            <w:r w:rsidRPr="00125E08">
              <w:rPr>
                <w:rFonts w:ascii="Times New Roman" w:hAnsi="Times New Roman" w:cs="Times New Roman"/>
                <w:kern w:val="0"/>
                <w:sz w:val="15"/>
                <w:szCs w:val="15"/>
              </w:rPr>
              <w:t>/2012</w:t>
            </w:r>
          </w:p>
        </w:tc>
        <w:tc>
          <w:tcPr>
            <w:tcW w:w="542" w:type="pct"/>
          </w:tcPr>
          <w:p w14:paraId="0452DB45" w14:textId="77777777" w:rsidR="000908A8" w:rsidRPr="00125E08" w:rsidRDefault="000908A8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25E08"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611" w:type="pct"/>
          </w:tcPr>
          <w:p w14:paraId="79B2A30E" w14:textId="77777777" w:rsidR="000908A8" w:rsidRPr="00125E08" w:rsidRDefault="000908A8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25E08"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597" w:type="pct"/>
          </w:tcPr>
          <w:p w14:paraId="55264ABE" w14:textId="77777777" w:rsidR="000908A8" w:rsidRPr="00125E08" w:rsidRDefault="000908A8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25E08"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549" w:type="pct"/>
          </w:tcPr>
          <w:p w14:paraId="390E4233" w14:textId="77777777" w:rsidR="000908A8" w:rsidRPr="00125E08" w:rsidRDefault="000908A8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25E08"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559" w:type="pct"/>
          </w:tcPr>
          <w:p w14:paraId="730E7CEF" w14:textId="77777777" w:rsidR="000908A8" w:rsidRPr="00125E08" w:rsidRDefault="000908A8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25E08"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490" w:type="pct"/>
          </w:tcPr>
          <w:p w14:paraId="0DDBD7EF" w14:textId="77777777" w:rsidR="000908A8" w:rsidRPr="00125E08" w:rsidRDefault="000908A8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25E08"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957" w:type="pct"/>
          </w:tcPr>
          <w:p w14:paraId="45F7B015" w14:textId="77777777" w:rsidR="000908A8" w:rsidRPr="00125E08" w:rsidRDefault="000908A8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25E08"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</w:tr>
      <w:tr w:rsidR="000908A8" w14:paraId="5816B412" w14:textId="77777777" w:rsidTr="00311B39">
        <w:trPr>
          <w:trHeight w:val="331"/>
        </w:trPr>
        <w:tc>
          <w:tcPr>
            <w:tcW w:w="694" w:type="pct"/>
          </w:tcPr>
          <w:p w14:paraId="6EEC20D6" w14:textId="77777777" w:rsidR="000908A8" w:rsidRPr="00125E08" w:rsidRDefault="000908A8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25E08">
              <w:rPr>
                <w:rFonts w:ascii="Times New Roman" w:hAnsi="Times New Roman" w:cs="Times New Roman"/>
                <w:kern w:val="0"/>
                <w:sz w:val="15"/>
                <w:szCs w:val="15"/>
              </w:rPr>
              <w:t>Rastan/2012</w:t>
            </w:r>
          </w:p>
        </w:tc>
        <w:tc>
          <w:tcPr>
            <w:tcW w:w="542" w:type="pct"/>
          </w:tcPr>
          <w:p w14:paraId="73B4AD85" w14:textId="77777777" w:rsidR="000908A8" w:rsidRPr="00125E08" w:rsidRDefault="000908A8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25E08"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611" w:type="pct"/>
          </w:tcPr>
          <w:p w14:paraId="7571CA37" w14:textId="77777777" w:rsidR="000908A8" w:rsidRPr="00125E08" w:rsidRDefault="000908A8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25E08"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597" w:type="pct"/>
          </w:tcPr>
          <w:p w14:paraId="29678669" w14:textId="77777777" w:rsidR="000908A8" w:rsidRPr="00125E08" w:rsidRDefault="000908A8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25E08"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549" w:type="pct"/>
          </w:tcPr>
          <w:p w14:paraId="039C2950" w14:textId="77777777" w:rsidR="000908A8" w:rsidRPr="00125E08" w:rsidRDefault="000908A8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25E08"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559" w:type="pct"/>
          </w:tcPr>
          <w:p w14:paraId="18E99A43" w14:textId="77777777" w:rsidR="000908A8" w:rsidRPr="00125E08" w:rsidRDefault="000908A8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25E08"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490" w:type="pct"/>
          </w:tcPr>
          <w:p w14:paraId="54CFB8A8" w14:textId="77777777" w:rsidR="000908A8" w:rsidRPr="00125E08" w:rsidRDefault="000908A8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25E08"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957" w:type="pct"/>
          </w:tcPr>
          <w:p w14:paraId="3FEBE756" w14:textId="77777777" w:rsidR="000908A8" w:rsidRPr="00125E08" w:rsidRDefault="000908A8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25E08"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</w:tr>
      <w:tr w:rsidR="000908A8" w14:paraId="477CAE22" w14:textId="77777777" w:rsidTr="00311B39">
        <w:trPr>
          <w:trHeight w:val="331"/>
        </w:trPr>
        <w:tc>
          <w:tcPr>
            <w:tcW w:w="694" w:type="pct"/>
          </w:tcPr>
          <w:p w14:paraId="7A06EA9B" w14:textId="77777777" w:rsidR="000908A8" w:rsidRPr="00125E08" w:rsidRDefault="000908A8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125E08">
              <w:rPr>
                <w:rFonts w:ascii="Times New Roman" w:hAnsi="Times New Roman" w:cs="Times New Roman"/>
                <w:kern w:val="0"/>
                <w:sz w:val="15"/>
                <w:szCs w:val="15"/>
              </w:rPr>
              <w:t>Scheinert</w:t>
            </w:r>
            <w:proofErr w:type="spellEnd"/>
            <w:r w:rsidRPr="00125E08">
              <w:rPr>
                <w:rFonts w:ascii="Times New Roman" w:hAnsi="Times New Roman" w:cs="Times New Roman"/>
                <w:kern w:val="0"/>
                <w:sz w:val="15"/>
                <w:szCs w:val="15"/>
              </w:rPr>
              <w:t>/2012</w:t>
            </w:r>
          </w:p>
        </w:tc>
        <w:tc>
          <w:tcPr>
            <w:tcW w:w="542" w:type="pct"/>
          </w:tcPr>
          <w:p w14:paraId="766334DD" w14:textId="77777777" w:rsidR="000908A8" w:rsidRPr="00125E08" w:rsidRDefault="000908A8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25E08"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611" w:type="pct"/>
          </w:tcPr>
          <w:p w14:paraId="56F00C87" w14:textId="77777777" w:rsidR="000908A8" w:rsidRPr="00125E08" w:rsidRDefault="000908A8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25E08"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597" w:type="pct"/>
          </w:tcPr>
          <w:p w14:paraId="521D75D4" w14:textId="77777777" w:rsidR="000908A8" w:rsidRPr="00125E08" w:rsidRDefault="000908A8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25E08"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549" w:type="pct"/>
          </w:tcPr>
          <w:p w14:paraId="4F3E173D" w14:textId="77777777" w:rsidR="000908A8" w:rsidRPr="00125E08" w:rsidRDefault="000908A8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25E08"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559" w:type="pct"/>
          </w:tcPr>
          <w:p w14:paraId="1C0E551B" w14:textId="77777777" w:rsidR="000908A8" w:rsidRPr="00125E08" w:rsidRDefault="000908A8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25E08"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490" w:type="pct"/>
          </w:tcPr>
          <w:p w14:paraId="6CE3AD65" w14:textId="77777777" w:rsidR="000908A8" w:rsidRPr="00125E08" w:rsidRDefault="000908A8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25E08"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957" w:type="pct"/>
          </w:tcPr>
          <w:p w14:paraId="757FEB8E" w14:textId="77777777" w:rsidR="000908A8" w:rsidRPr="00125E08" w:rsidRDefault="000908A8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25E08"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</w:tr>
      <w:tr w:rsidR="00904DEB" w14:paraId="27B5C192" w14:textId="77777777" w:rsidTr="00311B39">
        <w:trPr>
          <w:trHeight w:val="331"/>
        </w:trPr>
        <w:tc>
          <w:tcPr>
            <w:tcW w:w="694" w:type="pct"/>
          </w:tcPr>
          <w:p w14:paraId="15311875" w14:textId="77777777" w:rsidR="00904DEB" w:rsidRPr="00125E08" w:rsidRDefault="00904DEB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125E08">
              <w:rPr>
                <w:rFonts w:ascii="Times New Roman" w:hAnsi="Times New Roman" w:cs="Times New Roman"/>
                <w:kern w:val="0"/>
                <w:sz w:val="15"/>
                <w:szCs w:val="15"/>
              </w:rPr>
              <w:t>Siablis</w:t>
            </w:r>
            <w:proofErr w:type="spellEnd"/>
            <w:r w:rsidRPr="00125E08">
              <w:rPr>
                <w:rFonts w:ascii="Times New Roman" w:hAnsi="Times New Roman" w:cs="Times New Roman"/>
                <w:kern w:val="0"/>
                <w:sz w:val="15"/>
                <w:szCs w:val="15"/>
              </w:rPr>
              <w:t>/2014</w:t>
            </w:r>
          </w:p>
        </w:tc>
        <w:tc>
          <w:tcPr>
            <w:tcW w:w="542" w:type="pct"/>
          </w:tcPr>
          <w:p w14:paraId="17840CA2" w14:textId="77777777" w:rsidR="00904DEB" w:rsidRPr="00125E08" w:rsidRDefault="00904DEB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25E08"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611" w:type="pct"/>
          </w:tcPr>
          <w:p w14:paraId="3FE56B4F" w14:textId="77777777" w:rsidR="00904DEB" w:rsidRPr="00125E08" w:rsidRDefault="00904DEB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25E08"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597" w:type="pct"/>
          </w:tcPr>
          <w:p w14:paraId="5F5281FA" w14:textId="77777777" w:rsidR="00904DEB" w:rsidRPr="00125E08" w:rsidRDefault="00904DEB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25E08"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549" w:type="pct"/>
          </w:tcPr>
          <w:p w14:paraId="7B512A36" w14:textId="77777777" w:rsidR="00904DEB" w:rsidRPr="00125E08" w:rsidRDefault="00904DEB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25E08"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559" w:type="pct"/>
          </w:tcPr>
          <w:p w14:paraId="73CD4403" w14:textId="77777777" w:rsidR="00904DEB" w:rsidRPr="00125E08" w:rsidRDefault="00904DEB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25E08"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490" w:type="pct"/>
          </w:tcPr>
          <w:p w14:paraId="24B72499" w14:textId="77777777" w:rsidR="00904DEB" w:rsidRPr="00125E08" w:rsidRDefault="00904DEB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25E08"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957" w:type="pct"/>
          </w:tcPr>
          <w:p w14:paraId="2103BEA7" w14:textId="77777777" w:rsidR="00904DEB" w:rsidRPr="00125E08" w:rsidRDefault="00904DEB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25E08"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</w:tr>
      <w:tr w:rsidR="00904DEB" w14:paraId="18DD5F6D" w14:textId="77777777" w:rsidTr="00311B39">
        <w:trPr>
          <w:trHeight w:val="331"/>
        </w:trPr>
        <w:tc>
          <w:tcPr>
            <w:tcW w:w="694" w:type="pct"/>
          </w:tcPr>
          <w:p w14:paraId="02CFBAA9" w14:textId="77777777" w:rsidR="00904DEB" w:rsidRPr="00125E08" w:rsidRDefault="00904DEB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25E08">
              <w:rPr>
                <w:rFonts w:ascii="Times New Roman" w:hAnsi="Times New Roman" w:cs="Times New Roman"/>
                <w:kern w:val="0"/>
                <w:sz w:val="15"/>
                <w:szCs w:val="15"/>
              </w:rPr>
              <w:t>He Tao/2015</w:t>
            </w:r>
          </w:p>
        </w:tc>
        <w:tc>
          <w:tcPr>
            <w:tcW w:w="542" w:type="pct"/>
          </w:tcPr>
          <w:p w14:paraId="763896D8" w14:textId="77777777" w:rsidR="00904DEB" w:rsidRPr="00125E08" w:rsidRDefault="00904DEB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25E08"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611" w:type="pct"/>
          </w:tcPr>
          <w:p w14:paraId="73FFD82D" w14:textId="77777777" w:rsidR="00904DEB" w:rsidRPr="00125E08" w:rsidRDefault="00904DEB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25E08"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597" w:type="pct"/>
          </w:tcPr>
          <w:p w14:paraId="391522EB" w14:textId="77777777" w:rsidR="00904DEB" w:rsidRPr="00125E08" w:rsidRDefault="00904DEB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25E08">
              <w:rPr>
                <w:rFonts w:ascii="Times New Roman" w:hAnsi="Times New Roman" w:cs="Times New Roman"/>
                <w:sz w:val="15"/>
                <w:szCs w:val="15"/>
              </w:rPr>
              <w:t>Unclear</w:t>
            </w:r>
          </w:p>
        </w:tc>
        <w:tc>
          <w:tcPr>
            <w:tcW w:w="549" w:type="pct"/>
          </w:tcPr>
          <w:p w14:paraId="7AE972D9" w14:textId="77777777" w:rsidR="00904DEB" w:rsidRPr="00125E08" w:rsidRDefault="00904DEB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25E08">
              <w:rPr>
                <w:rFonts w:ascii="Times New Roman" w:hAnsi="Times New Roman" w:cs="Times New Roman"/>
                <w:sz w:val="15"/>
                <w:szCs w:val="15"/>
              </w:rPr>
              <w:t>Unclear</w:t>
            </w:r>
          </w:p>
        </w:tc>
        <w:tc>
          <w:tcPr>
            <w:tcW w:w="559" w:type="pct"/>
          </w:tcPr>
          <w:p w14:paraId="68E7FB18" w14:textId="77777777" w:rsidR="00904DEB" w:rsidRPr="00125E08" w:rsidRDefault="00904DEB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25E08"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490" w:type="pct"/>
          </w:tcPr>
          <w:p w14:paraId="2698C91F" w14:textId="77777777" w:rsidR="00904DEB" w:rsidRPr="00125E08" w:rsidRDefault="00904DEB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25E08">
              <w:rPr>
                <w:rFonts w:ascii="Times New Roman" w:hAnsi="Times New Roman" w:cs="Times New Roman"/>
                <w:sz w:val="15"/>
                <w:szCs w:val="15"/>
              </w:rPr>
              <w:t>Unclear</w:t>
            </w:r>
          </w:p>
        </w:tc>
        <w:tc>
          <w:tcPr>
            <w:tcW w:w="957" w:type="pct"/>
          </w:tcPr>
          <w:p w14:paraId="4E687856" w14:textId="77777777" w:rsidR="00904DEB" w:rsidRPr="00125E08" w:rsidRDefault="00904DEB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25E08"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</w:tr>
      <w:tr w:rsidR="00B93297" w14:paraId="30ED51B1" w14:textId="77777777" w:rsidTr="00311B39">
        <w:trPr>
          <w:trHeight w:val="331"/>
        </w:trPr>
        <w:tc>
          <w:tcPr>
            <w:tcW w:w="694" w:type="pct"/>
          </w:tcPr>
          <w:p w14:paraId="7FA28673" w14:textId="77777777" w:rsidR="00B93297" w:rsidRPr="00125E08" w:rsidRDefault="00B93297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25E08">
              <w:rPr>
                <w:rFonts w:ascii="Times New Roman" w:hAnsi="Times New Roman" w:cs="Times New Roman"/>
                <w:kern w:val="0"/>
                <w:sz w:val="15"/>
                <w:szCs w:val="15"/>
              </w:rPr>
              <w:t>Marlon/2016</w:t>
            </w:r>
          </w:p>
        </w:tc>
        <w:tc>
          <w:tcPr>
            <w:tcW w:w="542" w:type="pct"/>
          </w:tcPr>
          <w:p w14:paraId="190CF047" w14:textId="77777777" w:rsidR="00B93297" w:rsidRPr="00125E08" w:rsidRDefault="00B93297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25E08"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611" w:type="pct"/>
          </w:tcPr>
          <w:p w14:paraId="206A8912" w14:textId="77777777" w:rsidR="00B93297" w:rsidRPr="00125E08" w:rsidRDefault="00B93297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25E08"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597" w:type="pct"/>
          </w:tcPr>
          <w:p w14:paraId="321930A3" w14:textId="77777777" w:rsidR="00B93297" w:rsidRPr="00125E08" w:rsidRDefault="00B93297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25E08"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549" w:type="pct"/>
          </w:tcPr>
          <w:p w14:paraId="0B6BA06E" w14:textId="77777777" w:rsidR="00B93297" w:rsidRPr="00125E08" w:rsidRDefault="00B93297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25E08"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559" w:type="pct"/>
          </w:tcPr>
          <w:p w14:paraId="3AF64CD1" w14:textId="77777777" w:rsidR="00B93297" w:rsidRPr="00125E08" w:rsidRDefault="00B93297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25E08"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490" w:type="pct"/>
          </w:tcPr>
          <w:p w14:paraId="15EDB1E3" w14:textId="77777777" w:rsidR="00B93297" w:rsidRPr="00125E08" w:rsidRDefault="00B93297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25E08"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957" w:type="pct"/>
          </w:tcPr>
          <w:p w14:paraId="5ACE21A3" w14:textId="77777777" w:rsidR="00B93297" w:rsidRPr="00125E08" w:rsidRDefault="00B93297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25E08"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</w:tr>
      <w:tr w:rsidR="00B93297" w14:paraId="05BE3E0A" w14:textId="77777777" w:rsidTr="00311B39">
        <w:trPr>
          <w:trHeight w:val="331"/>
        </w:trPr>
        <w:tc>
          <w:tcPr>
            <w:tcW w:w="694" w:type="pct"/>
          </w:tcPr>
          <w:p w14:paraId="1B63C739" w14:textId="77777777" w:rsidR="00B93297" w:rsidRPr="00125E08" w:rsidRDefault="00B93297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25E08">
              <w:rPr>
                <w:rFonts w:ascii="Times New Roman" w:hAnsi="Times New Roman" w:cs="Times New Roman"/>
                <w:kern w:val="0"/>
                <w:sz w:val="15"/>
                <w:szCs w:val="15"/>
              </w:rPr>
              <w:t>Marlon/2017</w:t>
            </w:r>
          </w:p>
        </w:tc>
        <w:tc>
          <w:tcPr>
            <w:tcW w:w="542" w:type="pct"/>
          </w:tcPr>
          <w:p w14:paraId="5DDE99F7" w14:textId="77777777" w:rsidR="00B93297" w:rsidRPr="00125E08" w:rsidRDefault="00B93297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25E08"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611" w:type="pct"/>
          </w:tcPr>
          <w:p w14:paraId="3FC584C7" w14:textId="77777777" w:rsidR="00B93297" w:rsidRPr="00125E08" w:rsidRDefault="00B93297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25E08"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597" w:type="pct"/>
          </w:tcPr>
          <w:p w14:paraId="17839D4A" w14:textId="77777777" w:rsidR="00B93297" w:rsidRPr="00125E08" w:rsidRDefault="00B93297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25E08"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549" w:type="pct"/>
          </w:tcPr>
          <w:p w14:paraId="2F35CEF0" w14:textId="77777777" w:rsidR="00B93297" w:rsidRPr="00125E08" w:rsidRDefault="00B93297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25E08"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559" w:type="pct"/>
          </w:tcPr>
          <w:p w14:paraId="3E50A9B9" w14:textId="77777777" w:rsidR="00B93297" w:rsidRPr="00125E08" w:rsidRDefault="00B93297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25E08"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490" w:type="pct"/>
          </w:tcPr>
          <w:p w14:paraId="378C048F" w14:textId="77777777" w:rsidR="00B93297" w:rsidRPr="00125E08" w:rsidRDefault="00B93297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25E08"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957" w:type="pct"/>
          </w:tcPr>
          <w:p w14:paraId="1197C070" w14:textId="77777777" w:rsidR="00B93297" w:rsidRPr="00125E08" w:rsidRDefault="00B93297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25E08"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</w:tr>
      <w:tr w:rsidR="00B93297" w14:paraId="02EACC1F" w14:textId="77777777" w:rsidTr="00311B39">
        <w:trPr>
          <w:trHeight w:val="331"/>
        </w:trPr>
        <w:tc>
          <w:tcPr>
            <w:tcW w:w="694" w:type="pct"/>
          </w:tcPr>
          <w:p w14:paraId="6E5EC5B2" w14:textId="77777777" w:rsidR="00B93297" w:rsidRPr="00125E08" w:rsidRDefault="00B93297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25E08">
              <w:rPr>
                <w:rFonts w:ascii="Times New Roman" w:hAnsi="Times New Roman" w:cs="Times New Roman"/>
                <w:kern w:val="0"/>
                <w:sz w:val="15"/>
                <w:szCs w:val="15"/>
              </w:rPr>
              <w:t>Marlon/2020</w:t>
            </w:r>
          </w:p>
        </w:tc>
        <w:tc>
          <w:tcPr>
            <w:tcW w:w="542" w:type="pct"/>
          </w:tcPr>
          <w:p w14:paraId="44D3231E" w14:textId="77777777" w:rsidR="00B93297" w:rsidRPr="00125E08" w:rsidRDefault="00B93297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25E08"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611" w:type="pct"/>
          </w:tcPr>
          <w:p w14:paraId="72F70DA3" w14:textId="77777777" w:rsidR="00B93297" w:rsidRPr="00125E08" w:rsidRDefault="00B93297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25E08"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597" w:type="pct"/>
          </w:tcPr>
          <w:p w14:paraId="0AD31AF5" w14:textId="77777777" w:rsidR="00B93297" w:rsidRPr="00125E08" w:rsidRDefault="00B93297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25E08"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549" w:type="pct"/>
          </w:tcPr>
          <w:p w14:paraId="5FBDDC7A" w14:textId="77777777" w:rsidR="00B93297" w:rsidRPr="00125E08" w:rsidRDefault="00B93297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25E08"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559" w:type="pct"/>
          </w:tcPr>
          <w:p w14:paraId="11C02C5C" w14:textId="77777777" w:rsidR="00B93297" w:rsidRPr="00125E08" w:rsidRDefault="00B93297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25E08"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490" w:type="pct"/>
          </w:tcPr>
          <w:p w14:paraId="14727873" w14:textId="77777777" w:rsidR="00B93297" w:rsidRPr="00125E08" w:rsidRDefault="00B93297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25E08"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957" w:type="pct"/>
          </w:tcPr>
          <w:p w14:paraId="0683A202" w14:textId="77777777" w:rsidR="00B93297" w:rsidRPr="00125E08" w:rsidRDefault="00B93297" w:rsidP="000617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25E08"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</w:tr>
    </w:tbl>
    <w:p w14:paraId="04A566E1" w14:textId="77777777" w:rsidR="00563025" w:rsidRPr="00707BBE" w:rsidRDefault="00563025" w:rsidP="0006175A">
      <w:pPr>
        <w:tabs>
          <w:tab w:val="left" w:pos="1280"/>
        </w:tabs>
        <w:spacing w:line="360" w:lineRule="auto"/>
        <w:rPr>
          <w:rFonts w:ascii="Times New Roman" w:hAnsi="Times New Roman" w:cs="Times New Roman"/>
          <w:sz w:val="22"/>
          <w:lang w:val="en-GB"/>
        </w:rPr>
      </w:pPr>
    </w:p>
    <w:sectPr w:rsidR="00563025" w:rsidRPr="00707BBE"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B68787" w14:textId="77777777" w:rsidR="007D6BDC" w:rsidRDefault="007D6BDC" w:rsidP="00381CCC">
      <w:r>
        <w:separator/>
      </w:r>
    </w:p>
  </w:endnote>
  <w:endnote w:type="continuationSeparator" w:id="0">
    <w:p w14:paraId="2C11FF31" w14:textId="77777777" w:rsidR="007D6BDC" w:rsidRDefault="007D6BDC" w:rsidP="00381C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28E9F4" w14:textId="77777777" w:rsidR="007D6BDC" w:rsidRDefault="007D6BDC" w:rsidP="00381CCC">
      <w:r>
        <w:separator/>
      </w:r>
    </w:p>
  </w:footnote>
  <w:footnote w:type="continuationSeparator" w:id="0">
    <w:p w14:paraId="5001EC42" w14:textId="77777777" w:rsidR="007D6BDC" w:rsidRDefault="007D6BDC" w:rsidP="00381CC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791787" w14:textId="155038BC" w:rsidR="002458A2" w:rsidRPr="002458A2" w:rsidRDefault="002458A2">
    <w:pPr>
      <w:pStyle w:val="a6"/>
      <w:rPr>
        <w:sz w:val="13"/>
        <w:szCs w:val="13"/>
      </w:rPr>
    </w:pPr>
    <w:r w:rsidRPr="002458A2">
      <w:rPr>
        <w:rFonts w:ascii="Times New Roman" w:hAnsi="Times New Roman" w:cs="Times New Roman"/>
        <w:sz w:val="13"/>
        <w:szCs w:val="13"/>
      </w:rPr>
      <w:t>Comparation of Drug-Eluting Stents and Control Therapy for the Treatment of Infrapopliteal Artery Disease: a Bayesian analysis</w:t>
    </w:r>
  </w:p>
  <w:p w14:paraId="5FFAE25B" w14:textId="15CACFBA" w:rsidR="002458A2" w:rsidRPr="002458A2" w:rsidRDefault="002458A2">
    <w:pPr>
      <w:pStyle w:val="a6"/>
      <w:rPr>
        <w:sz w:val="13"/>
        <w:szCs w:val="13"/>
      </w:rPr>
    </w:pPr>
    <w:r w:rsidRPr="002458A2">
      <w:rPr>
        <w:rFonts w:ascii="Times New Roman" w:hAnsi="Times New Roman" w:cs="Times New Roman" w:hint="eastAsia"/>
        <w:sz w:val="13"/>
        <w:szCs w:val="13"/>
      </w:rPr>
      <w:t>Y</w:t>
    </w:r>
    <w:r w:rsidRPr="002458A2">
      <w:rPr>
        <w:rFonts w:ascii="Times New Roman" w:hAnsi="Times New Roman" w:cs="Times New Roman"/>
        <w:sz w:val="13"/>
        <w:szCs w:val="13"/>
      </w:rPr>
      <w:t xml:space="preserve">ang Li and </w:t>
    </w:r>
    <w:proofErr w:type="spellStart"/>
    <w:r w:rsidRPr="002458A2">
      <w:rPr>
        <w:rFonts w:ascii="Times New Roman" w:hAnsi="Times New Roman" w:cs="Times New Roman" w:hint="eastAsia"/>
        <w:sz w:val="13"/>
        <w:szCs w:val="13"/>
      </w:rPr>
      <w:t>X</w:t>
    </w:r>
    <w:r w:rsidRPr="002458A2">
      <w:rPr>
        <w:rFonts w:ascii="Times New Roman" w:hAnsi="Times New Roman" w:cs="Times New Roman"/>
        <w:sz w:val="13"/>
        <w:szCs w:val="13"/>
      </w:rPr>
      <w:t>uwei</w:t>
    </w:r>
    <w:proofErr w:type="spellEnd"/>
    <w:r w:rsidRPr="002458A2">
      <w:rPr>
        <w:rFonts w:ascii="Times New Roman" w:hAnsi="Times New Roman" w:cs="Times New Roman"/>
        <w:sz w:val="13"/>
        <w:szCs w:val="13"/>
      </w:rPr>
      <w:t xml:space="preserve"> She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3FE2D78"/>
    <w:multiLevelType w:val="hybridMultilevel"/>
    <w:tmpl w:val="D812C3A0"/>
    <w:lvl w:ilvl="0" w:tplc="7BF859B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4064589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2CC"/>
    <w:rsid w:val="0006175A"/>
    <w:rsid w:val="000908A8"/>
    <w:rsid w:val="00125E08"/>
    <w:rsid w:val="002458A2"/>
    <w:rsid w:val="00311B39"/>
    <w:rsid w:val="00372579"/>
    <w:rsid w:val="00381CCC"/>
    <w:rsid w:val="003E63A1"/>
    <w:rsid w:val="00456834"/>
    <w:rsid w:val="004C1FC5"/>
    <w:rsid w:val="00554EDC"/>
    <w:rsid w:val="00563025"/>
    <w:rsid w:val="00575820"/>
    <w:rsid w:val="005A1F0B"/>
    <w:rsid w:val="005A5AE0"/>
    <w:rsid w:val="006442CC"/>
    <w:rsid w:val="006A1207"/>
    <w:rsid w:val="00707BBE"/>
    <w:rsid w:val="00707F0E"/>
    <w:rsid w:val="0074767A"/>
    <w:rsid w:val="007D6BDC"/>
    <w:rsid w:val="008104FD"/>
    <w:rsid w:val="00847342"/>
    <w:rsid w:val="008A3B42"/>
    <w:rsid w:val="00904DEB"/>
    <w:rsid w:val="00923210"/>
    <w:rsid w:val="00A13FBE"/>
    <w:rsid w:val="00A567DE"/>
    <w:rsid w:val="00B256E6"/>
    <w:rsid w:val="00B93297"/>
    <w:rsid w:val="00C37AB5"/>
    <w:rsid w:val="00ED264B"/>
    <w:rsid w:val="00F244E2"/>
    <w:rsid w:val="00FF0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9F6C99"/>
  <w15:chartTrackingRefBased/>
  <w15:docId w15:val="{A0056E20-BF92-4623-A92A-448674DF1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442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6442CC"/>
    <w:rPr>
      <w:color w:val="0563C1"/>
      <w:u w:val="single"/>
    </w:rPr>
  </w:style>
  <w:style w:type="paragraph" w:styleId="a5">
    <w:name w:val="List Paragraph"/>
    <w:basedOn w:val="a"/>
    <w:uiPriority w:val="34"/>
    <w:qFormat/>
    <w:rsid w:val="006442CC"/>
    <w:pPr>
      <w:ind w:firstLineChars="200" w:firstLine="420"/>
    </w:pPr>
  </w:style>
  <w:style w:type="paragraph" w:styleId="a6">
    <w:name w:val="header"/>
    <w:basedOn w:val="a"/>
    <w:link w:val="a7"/>
    <w:uiPriority w:val="99"/>
    <w:unhideWhenUsed/>
    <w:rsid w:val="00381C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381CCC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381C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381C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385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0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D7123F-3023-4D8C-9E3A-2F6288C6D4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3</Words>
  <Characters>707</Characters>
  <Application>Microsoft Office Word</Application>
  <DocSecurity>0</DocSecurity>
  <Lines>5</Lines>
  <Paragraphs>1</Paragraphs>
  <ScaleCrop>false</ScaleCrop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泽坤</dc:creator>
  <cp:keywords/>
  <dc:description/>
  <cp:lastModifiedBy>李 嘉图</cp:lastModifiedBy>
  <cp:revision>5</cp:revision>
  <dcterms:created xsi:type="dcterms:W3CDTF">2023-05-15T10:43:00Z</dcterms:created>
  <dcterms:modified xsi:type="dcterms:W3CDTF">2023-05-16T10:00:00Z</dcterms:modified>
</cp:coreProperties>
</file>